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63E33" w14:textId="7B661B14" w:rsidR="00323B6C" w:rsidRPr="001C41C2" w:rsidRDefault="00B953C6" w:rsidP="00A11214">
      <w:pPr>
        <w:spacing w:before="100" w:beforeAutospacing="1" w:after="100" w:afterAutospacing="1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F80554" w:rsidRPr="001C41C2">
        <w:rPr>
          <w:rFonts w:ascii="Arial" w:hAnsi="Arial" w:cs="Arial"/>
          <w:b/>
        </w:rPr>
        <w:t xml:space="preserve"> </w:t>
      </w:r>
      <w:r w:rsidR="00692162" w:rsidRPr="001C41C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A40650">
        <w:rPr>
          <w:rFonts w:ascii="Arial" w:hAnsi="Arial" w:cs="Arial"/>
          <w:b/>
        </w:rPr>
        <w:t>2</w:t>
      </w:r>
      <w:r w:rsidR="00323B6C" w:rsidRPr="001C41C2">
        <w:rPr>
          <w:rFonts w:ascii="Arial" w:hAnsi="Arial" w:cs="Arial"/>
          <w:b/>
        </w:rPr>
        <w:t>.</w:t>
      </w:r>
      <w:r w:rsidR="00B25155">
        <w:rPr>
          <w:rFonts w:ascii="Arial" w:hAnsi="Arial" w:cs="Arial"/>
          <w:b/>
        </w:rPr>
        <w:t xml:space="preserve"> </w:t>
      </w:r>
      <w:r w:rsidR="00A40650">
        <w:rPr>
          <w:rFonts w:ascii="Arial" w:hAnsi="Arial" w:cs="Arial"/>
        </w:rPr>
        <w:t>List of materials for construction of</w:t>
      </w:r>
      <w:r w:rsidR="00AB3232">
        <w:rPr>
          <w:rFonts w:ascii="Arial" w:eastAsia="Calibri" w:hAnsi="Arial" w:cs="Arial" w:hint="eastAsia"/>
          <w:lang w:eastAsia="zh-CN"/>
        </w:rPr>
        <w:t xml:space="preserve"> </w:t>
      </w:r>
      <w:r w:rsidR="00AB3232">
        <w:rPr>
          <w:rFonts w:ascii="Arial" w:eastAsia="Calibri" w:hAnsi="Arial" w:cs="Arial"/>
          <w:lang w:eastAsia="zh-CN"/>
        </w:rPr>
        <w:t>one</w:t>
      </w:r>
      <w:r w:rsidR="00A40650">
        <w:rPr>
          <w:rFonts w:ascii="Arial" w:hAnsi="Arial" w:cs="Arial" w:hint="eastAsia"/>
          <w:lang w:eastAsia="zh-CN"/>
        </w:rPr>
        <w:t xml:space="preserve"> </w:t>
      </w:r>
      <w:r w:rsidR="00A40650">
        <w:rPr>
          <w:rFonts w:ascii="Arial" w:hAnsi="Arial" w:cs="Arial"/>
        </w:rPr>
        <w:t>wireless heater with associated price guides</w:t>
      </w:r>
      <w:r w:rsidR="00517482" w:rsidRPr="001C41C2">
        <w:rPr>
          <w:rFonts w:ascii="Arial" w:hAnsi="Arial" w:cs="Arial"/>
        </w:rPr>
        <w:t>.</w:t>
      </w:r>
      <w:r w:rsidR="000C5D6C" w:rsidRPr="001C41C2">
        <w:rPr>
          <w:rFonts w:ascii="Arial" w:hAnsi="Arial" w:cs="Arial"/>
          <w:b/>
        </w:rPr>
        <w:t xml:space="preserve"> </w:t>
      </w:r>
    </w:p>
    <w:tbl>
      <w:tblPr>
        <w:tblW w:w="12960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0"/>
        <w:gridCol w:w="7290"/>
        <w:gridCol w:w="1620"/>
      </w:tblGrid>
      <w:tr w:rsidR="00060BBC" w:rsidRPr="001C41C2" w14:paraId="4D4787B8" w14:textId="77777777" w:rsidTr="00B94F9F">
        <w:tc>
          <w:tcPr>
            <w:tcW w:w="4050" w:type="dxa"/>
            <w:shd w:val="clear" w:color="auto" w:fill="auto"/>
            <w:vAlign w:val="center"/>
          </w:tcPr>
          <w:p w14:paraId="0D0357D5" w14:textId="78D36F5F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nents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4B15470" w14:textId="56C70B70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010C74" w14:textId="5A8A2E87" w:rsidR="00060BBC" w:rsidRPr="001C41C2" w:rsidRDefault="00060BBC" w:rsidP="00A1121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ce</w:t>
            </w:r>
          </w:p>
        </w:tc>
      </w:tr>
      <w:tr w:rsidR="00A40650" w:rsidRPr="001C41C2" w14:paraId="58EF658D" w14:textId="77777777" w:rsidTr="00B94F9F">
        <w:tc>
          <w:tcPr>
            <w:tcW w:w="4050" w:type="dxa"/>
            <w:shd w:val="clear" w:color="auto" w:fill="auto"/>
          </w:tcPr>
          <w:p w14:paraId="4C2E85EB" w14:textId="68B6C33C" w:rsidR="00A40650" w:rsidRPr="00A40650" w:rsidRDefault="00A40650" w:rsidP="00A406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>OMEGA CN32PT-330 PID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252B45AE" w14:textId="19D6A4DD" w:rsidR="00A40650" w:rsidRPr="008D3808" w:rsidRDefault="00A40650" w:rsidP="00A406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3808">
              <w:rPr>
                <w:rFonts w:ascii="Arial" w:hAnsi="Arial" w:cs="Arial"/>
                <w:sz w:val="18"/>
                <w:szCs w:val="18"/>
              </w:rPr>
              <w:t>Omega Engineering Inc., Norwalk, CT</w:t>
            </w:r>
            <w:r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1620" w:type="dxa"/>
            <w:shd w:val="clear" w:color="auto" w:fill="auto"/>
          </w:tcPr>
          <w:p w14:paraId="081CEE52" w14:textId="0DF2C694" w:rsidR="00A40650" w:rsidRPr="00A40650" w:rsidRDefault="00A40650" w:rsidP="00A40650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240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26B8" w:rsidRPr="001C41C2" w14:paraId="66C669E3" w14:textId="77777777" w:rsidTr="00B94F9F">
        <w:tc>
          <w:tcPr>
            <w:tcW w:w="4050" w:type="dxa"/>
            <w:shd w:val="clear" w:color="auto" w:fill="auto"/>
          </w:tcPr>
          <w:p w14:paraId="7317C10A" w14:textId="5670E6FA" w:rsidR="00A026B8" w:rsidRPr="00A40650" w:rsidRDefault="00A026B8" w:rsidP="00A026B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>Thermocouple 5TC-TT-K-40-72 type K, gauge 40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435D7ACE" w14:textId="76E776B5" w:rsidR="00A026B8" w:rsidRPr="008D3808" w:rsidRDefault="00A026B8" w:rsidP="00A026B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D3808">
              <w:rPr>
                <w:rFonts w:ascii="Arial" w:hAnsi="Arial" w:cs="Arial"/>
                <w:sz w:val="18"/>
                <w:szCs w:val="18"/>
              </w:rPr>
              <w:t>Omega Engineering Inc., Norwalk, CT</w:t>
            </w:r>
            <w:r>
              <w:rPr>
                <w:rFonts w:ascii="Arial" w:hAnsi="Arial" w:cs="Arial"/>
                <w:sz w:val="18"/>
                <w:szCs w:val="18"/>
              </w:rPr>
              <w:t>, USA</w:t>
            </w:r>
          </w:p>
        </w:tc>
        <w:tc>
          <w:tcPr>
            <w:tcW w:w="1620" w:type="dxa"/>
            <w:shd w:val="clear" w:color="auto" w:fill="auto"/>
          </w:tcPr>
          <w:p w14:paraId="743D17C9" w14:textId="1A2EBC19" w:rsidR="00A026B8" w:rsidRPr="00A40650" w:rsidRDefault="00A026B8" w:rsidP="00A026B8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18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84DE9" w:rsidRPr="001C41C2" w14:paraId="688D2FA7" w14:textId="77777777" w:rsidTr="00C567B8">
        <w:tc>
          <w:tcPr>
            <w:tcW w:w="4050" w:type="dxa"/>
            <w:shd w:val="clear" w:color="auto" w:fill="auto"/>
          </w:tcPr>
          <w:p w14:paraId="48CF8E0D" w14:textId="77777777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>PID power cable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5D896003" w14:textId="4F5E20D4" w:rsidR="00484DE9" w:rsidRPr="008D3808" w:rsidRDefault="00944B24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44B2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ergen Industries Inc.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, </w:t>
            </w:r>
            <w:r w:rsidRPr="00944B2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ew Berlin, WI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, USA</w:t>
            </w:r>
          </w:p>
        </w:tc>
        <w:tc>
          <w:tcPr>
            <w:tcW w:w="1620" w:type="dxa"/>
            <w:shd w:val="clear" w:color="auto" w:fill="auto"/>
          </w:tcPr>
          <w:p w14:paraId="7A354461" w14:textId="77777777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</w:tr>
      <w:tr w:rsidR="00484DE9" w:rsidRPr="001C41C2" w14:paraId="46C0E3F7" w14:textId="77777777" w:rsidTr="00B94F9F">
        <w:tc>
          <w:tcPr>
            <w:tcW w:w="4050" w:type="dxa"/>
            <w:shd w:val="clear" w:color="auto" w:fill="auto"/>
          </w:tcPr>
          <w:p w14:paraId="64D90AA5" w14:textId="6BD54C8A" w:rsidR="00484DE9" w:rsidRPr="00A40650" w:rsidRDefault="00A502BF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ectric w</w:t>
            </w:r>
            <w:r w:rsidR="00484DE9" w:rsidRPr="00A40650">
              <w:rPr>
                <w:rFonts w:ascii="Arial" w:hAnsi="Arial" w:cs="Arial"/>
                <w:sz w:val="18"/>
                <w:szCs w:val="18"/>
              </w:rPr>
              <w:t>ires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029B57C" w14:textId="3D7F4E2D" w:rsidR="00484DE9" w:rsidRPr="00B074BF" w:rsidRDefault="00A502BF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B074B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jack</w:t>
            </w:r>
            <w:proofErr w:type="spellEnd"/>
            <w:r w:rsidR="00B074BF" w:rsidRPr="00B074B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Electron, Dongguan Yuhang Electronic Technology Co., Ltd., China</w:t>
            </w:r>
          </w:p>
        </w:tc>
        <w:tc>
          <w:tcPr>
            <w:tcW w:w="1620" w:type="dxa"/>
            <w:shd w:val="clear" w:color="auto" w:fill="auto"/>
          </w:tcPr>
          <w:p w14:paraId="4B2432E2" w14:textId="0543EED9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3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84DE9" w:rsidRPr="001C41C2" w14:paraId="29A3607D" w14:textId="77777777" w:rsidTr="00B94F9F">
        <w:tc>
          <w:tcPr>
            <w:tcW w:w="4050" w:type="dxa"/>
            <w:shd w:val="clear" w:color="auto" w:fill="auto"/>
          </w:tcPr>
          <w:p w14:paraId="70F648BA" w14:textId="1D6CFE59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A40650">
              <w:rPr>
                <w:rFonts w:ascii="Arial" w:hAnsi="Arial" w:cs="Arial"/>
                <w:sz w:val="18"/>
                <w:szCs w:val="18"/>
              </w:rPr>
              <w:t>ower supply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40650">
              <w:rPr>
                <w:rFonts w:ascii="Arial" w:hAnsi="Arial" w:cs="Arial"/>
                <w:sz w:val="18"/>
                <w:szCs w:val="18"/>
              </w:rPr>
              <w:t>12V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40650">
              <w:rPr>
                <w:rFonts w:ascii="Arial" w:hAnsi="Arial" w:cs="Arial"/>
                <w:sz w:val="18"/>
                <w:szCs w:val="18"/>
              </w:rPr>
              <w:t xml:space="preserve"> 600W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69712B97" w14:textId="33A7B09D" w:rsidR="00484DE9" w:rsidRPr="008D3808" w:rsidRDefault="000F59CD" w:rsidP="000F59C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0F59CD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ESD Pleasure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, Amazon</w:t>
            </w:r>
          </w:p>
        </w:tc>
        <w:tc>
          <w:tcPr>
            <w:tcW w:w="1620" w:type="dxa"/>
            <w:shd w:val="clear" w:color="auto" w:fill="auto"/>
          </w:tcPr>
          <w:p w14:paraId="35A22CF4" w14:textId="562E8872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35.98</w:t>
            </w:r>
          </w:p>
        </w:tc>
      </w:tr>
      <w:tr w:rsidR="00484DE9" w:rsidRPr="001C41C2" w14:paraId="0156D57E" w14:textId="77777777" w:rsidTr="00B94F9F">
        <w:tc>
          <w:tcPr>
            <w:tcW w:w="4050" w:type="dxa"/>
            <w:shd w:val="clear" w:color="auto" w:fill="auto"/>
          </w:tcPr>
          <w:p w14:paraId="6FC69D0F" w14:textId="1F6E3579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 xml:space="preserve">Glass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A40650">
              <w:rPr>
                <w:rFonts w:ascii="Arial" w:hAnsi="Arial" w:cs="Arial"/>
                <w:sz w:val="18"/>
                <w:szCs w:val="18"/>
              </w:rPr>
              <w:t>lide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18446DB" w14:textId="17B4A178" w:rsidR="00484DE9" w:rsidRPr="008D3808" w:rsidRDefault="00DE081B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Fisher Scientific International, Inc., Hampton, NH, USA</w:t>
            </w:r>
          </w:p>
        </w:tc>
        <w:tc>
          <w:tcPr>
            <w:tcW w:w="1620" w:type="dxa"/>
            <w:shd w:val="clear" w:color="auto" w:fill="auto"/>
          </w:tcPr>
          <w:p w14:paraId="3A9F0385" w14:textId="63B1A6AA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484DE9" w:rsidRPr="001C41C2" w14:paraId="6494F7D4" w14:textId="77777777" w:rsidTr="00B94F9F">
        <w:tc>
          <w:tcPr>
            <w:tcW w:w="4050" w:type="dxa"/>
            <w:shd w:val="clear" w:color="auto" w:fill="auto"/>
          </w:tcPr>
          <w:p w14:paraId="33FFE2A9" w14:textId="49179A19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>Co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A40650">
              <w:rPr>
                <w:rFonts w:ascii="Arial" w:hAnsi="Arial" w:cs="Arial"/>
                <w:sz w:val="18"/>
                <w:szCs w:val="18"/>
              </w:rPr>
              <w:t xml:space="preserve">per </w:t>
            </w:r>
            <w:r>
              <w:rPr>
                <w:rFonts w:ascii="Arial" w:hAnsi="Arial" w:cs="Arial"/>
                <w:sz w:val="18"/>
                <w:szCs w:val="18"/>
              </w:rPr>
              <w:t>foil t</w:t>
            </w:r>
            <w:r w:rsidRPr="00A40650">
              <w:rPr>
                <w:rFonts w:ascii="Arial" w:hAnsi="Arial" w:cs="Arial"/>
                <w:sz w:val="18"/>
                <w:szCs w:val="18"/>
              </w:rPr>
              <w:t>ape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7AA74EDF" w14:textId="42C3B63B" w:rsidR="00484DE9" w:rsidRPr="008D3808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8A50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</w:t>
            </w:r>
            <w:r w:rsidR="00672EFC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ovimag</w:t>
            </w:r>
            <w:proofErr w:type="spellEnd"/>
            <w:r w:rsidRPr="008A50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, Nanjing </w:t>
            </w:r>
            <w:proofErr w:type="spellStart"/>
            <w:r w:rsidRPr="008A50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nshiqing</w:t>
            </w:r>
            <w:proofErr w:type="spellEnd"/>
            <w:r w:rsidRPr="008A500F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E-commerce Co., Ltd, China</w:t>
            </w:r>
          </w:p>
        </w:tc>
        <w:tc>
          <w:tcPr>
            <w:tcW w:w="1620" w:type="dxa"/>
            <w:shd w:val="clear" w:color="auto" w:fill="auto"/>
          </w:tcPr>
          <w:p w14:paraId="7F89CD46" w14:textId="3153A0D9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</w:tr>
      <w:tr w:rsidR="00484DE9" w:rsidRPr="001C41C2" w14:paraId="2B128B84" w14:textId="77777777" w:rsidTr="00B94F9F">
        <w:tc>
          <w:tcPr>
            <w:tcW w:w="4050" w:type="dxa"/>
            <w:shd w:val="clear" w:color="auto" w:fill="auto"/>
          </w:tcPr>
          <w:p w14:paraId="6E3E0AE0" w14:textId="1C3A3F3E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>Cable connector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5D34172E" w14:textId="3A6DC982" w:rsidR="00484DE9" w:rsidRPr="008D3808" w:rsidRDefault="00672EFC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omed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, </w:t>
            </w:r>
            <w:r w:rsidR="00D2369D">
              <w:rPr>
                <w:rFonts w:ascii="Arial" w:eastAsia="Times New Roman" w:hAnsi="Arial" w:cs="Arial" w:hint="eastAsia"/>
                <w:sz w:val="18"/>
                <w:szCs w:val="18"/>
                <w:lang w:eastAsia="zh-CN"/>
              </w:rPr>
              <w:t>Amazon</w:t>
            </w:r>
          </w:p>
        </w:tc>
        <w:tc>
          <w:tcPr>
            <w:tcW w:w="1620" w:type="dxa"/>
            <w:shd w:val="clear" w:color="auto" w:fill="auto"/>
          </w:tcPr>
          <w:p w14:paraId="326A1774" w14:textId="704E7D8B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</w:tr>
      <w:tr w:rsidR="00484DE9" w:rsidRPr="001C41C2" w14:paraId="7BBE0082" w14:textId="77777777" w:rsidTr="00B94F9F">
        <w:tc>
          <w:tcPr>
            <w:tcW w:w="4050" w:type="dxa"/>
            <w:shd w:val="clear" w:color="auto" w:fill="auto"/>
          </w:tcPr>
          <w:p w14:paraId="03C8198F" w14:textId="2EB9BEB6" w:rsidR="00484DE9" w:rsidRPr="00A40650" w:rsidRDefault="00484DE9" w:rsidP="00484DE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40650">
              <w:rPr>
                <w:rFonts w:ascii="Arial" w:hAnsi="Arial" w:cs="Arial"/>
                <w:sz w:val="18"/>
                <w:szCs w:val="18"/>
              </w:rPr>
              <w:t xml:space="preserve">Charging 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40650">
              <w:rPr>
                <w:rFonts w:ascii="Arial" w:hAnsi="Arial" w:cs="Arial"/>
                <w:sz w:val="18"/>
                <w:szCs w:val="18"/>
              </w:rPr>
              <w:t xml:space="preserve">oil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40650">
              <w:rPr>
                <w:rFonts w:ascii="Arial" w:hAnsi="Arial" w:cs="Arial"/>
                <w:sz w:val="18"/>
                <w:szCs w:val="18"/>
              </w:rPr>
              <w:t>12V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A4065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5</w:t>
            </w:r>
            <w:r w:rsidRPr="00A40650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4EA9B971" w14:textId="2B511985" w:rsidR="00484DE9" w:rsidRPr="008D3808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E3237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aidacen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, </w:t>
            </w:r>
            <w:r w:rsidRPr="00E3237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Shenzhen </w:t>
            </w:r>
            <w:proofErr w:type="spellStart"/>
            <w:r w:rsidRPr="00E3237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aida</w:t>
            </w:r>
            <w:proofErr w:type="spellEnd"/>
            <w:r w:rsidRPr="00E32370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 Century Technology Co., Ltd., China</w:t>
            </w:r>
          </w:p>
        </w:tc>
        <w:tc>
          <w:tcPr>
            <w:tcW w:w="1620" w:type="dxa"/>
            <w:shd w:val="clear" w:color="auto" w:fill="auto"/>
          </w:tcPr>
          <w:p w14:paraId="603C1351" w14:textId="3BBAB87A" w:rsidR="00484DE9" w:rsidRPr="00A40650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$</w:t>
            </w:r>
            <w:r w:rsidRPr="00A40650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484DE9" w:rsidRPr="001C41C2" w14:paraId="53FDD46B" w14:textId="77777777" w:rsidTr="00621423">
        <w:tc>
          <w:tcPr>
            <w:tcW w:w="11340" w:type="dxa"/>
            <w:gridSpan w:val="2"/>
            <w:shd w:val="clear" w:color="auto" w:fill="auto"/>
            <w:vAlign w:val="center"/>
          </w:tcPr>
          <w:p w14:paraId="52F7550E" w14:textId="25E0B0FE" w:rsidR="00484DE9" w:rsidRPr="008D3808" w:rsidRDefault="00484DE9" w:rsidP="00484D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86EB4D" w14:textId="75B816C7" w:rsidR="00484DE9" w:rsidRPr="001C41C2" w:rsidRDefault="00484DE9" w:rsidP="00484DE9">
            <w:pPr>
              <w:spacing w:after="0" w:line="240" w:lineRule="auto"/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  <w:lang w:eastAsia="zh-CN"/>
              </w:rPr>
              <w:t>$326.13</w:t>
            </w:r>
          </w:p>
        </w:tc>
      </w:tr>
    </w:tbl>
    <w:p w14:paraId="5D7FAE7E" w14:textId="4E4742CC" w:rsidR="00D43495" w:rsidRPr="00B32366" w:rsidRDefault="00D43495" w:rsidP="002537E0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D43495" w:rsidRPr="00B32366" w:rsidSect="004608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BA989" w14:textId="77777777" w:rsidR="007441FF" w:rsidRDefault="007441FF" w:rsidP="008140ED">
      <w:pPr>
        <w:spacing w:after="0" w:line="240" w:lineRule="auto"/>
      </w:pPr>
      <w:r>
        <w:separator/>
      </w:r>
    </w:p>
  </w:endnote>
  <w:endnote w:type="continuationSeparator" w:id="0">
    <w:p w14:paraId="26E1A2D2" w14:textId="77777777" w:rsidR="007441FF" w:rsidRDefault="007441FF" w:rsidP="00814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C1774B" w14:textId="77777777" w:rsidR="007441FF" w:rsidRDefault="007441FF" w:rsidP="008140ED">
      <w:pPr>
        <w:spacing w:after="0" w:line="240" w:lineRule="auto"/>
      </w:pPr>
      <w:r>
        <w:separator/>
      </w:r>
    </w:p>
  </w:footnote>
  <w:footnote w:type="continuationSeparator" w:id="0">
    <w:p w14:paraId="1016F713" w14:textId="77777777" w:rsidR="007441FF" w:rsidRDefault="007441FF" w:rsidP="00814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B6C"/>
    <w:rsid w:val="000140B4"/>
    <w:rsid w:val="00060BBC"/>
    <w:rsid w:val="000907AF"/>
    <w:rsid w:val="000C56E9"/>
    <w:rsid w:val="000C5D6C"/>
    <w:rsid w:val="000D535E"/>
    <w:rsid w:val="000E2F2D"/>
    <w:rsid w:val="000F59CD"/>
    <w:rsid w:val="0010539B"/>
    <w:rsid w:val="001124A6"/>
    <w:rsid w:val="0012340F"/>
    <w:rsid w:val="00124117"/>
    <w:rsid w:val="00184C58"/>
    <w:rsid w:val="00187696"/>
    <w:rsid w:val="001B3E17"/>
    <w:rsid w:val="001C41C2"/>
    <w:rsid w:val="0024162C"/>
    <w:rsid w:val="002537E0"/>
    <w:rsid w:val="0025427D"/>
    <w:rsid w:val="00262AED"/>
    <w:rsid w:val="00267674"/>
    <w:rsid w:val="00294CA6"/>
    <w:rsid w:val="002A1809"/>
    <w:rsid w:val="002B0B31"/>
    <w:rsid w:val="002C6249"/>
    <w:rsid w:val="00323B6C"/>
    <w:rsid w:val="00324E25"/>
    <w:rsid w:val="00342E0C"/>
    <w:rsid w:val="00362048"/>
    <w:rsid w:val="003832F7"/>
    <w:rsid w:val="003904F5"/>
    <w:rsid w:val="003B3F3D"/>
    <w:rsid w:val="003C3D96"/>
    <w:rsid w:val="004608A8"/>
    <w:rsid w:val="00462A40"/>
    <w:rsid w:val="004839B3"/>
    <w:rsid w:val="00484DE9"/>
    <w:rsid w:val="00486ED2"/>
    <w:rsid w:val="004A40BE"/>
    <w:rsid w:val="004B7A49"/>
    <w:rsid w:val="004C5252"/>
    <w:rsid w:val="00517482"/>
    <w:rsid w:val="00517DEB"/>
    <w:rsid w:val="00530A34"/>
    <w:rsid w:val="005F5135"/>
    <w:rsid w:val="005F7BF5"/>
    <w:rsid w:val="00621423"/>
    <w:rsid w:val="00657AC7"/>
    <w:rsid w:val="00661015"/>
    <w:rsid w:val="00672EFC"/>
    <w:rsid w:val="006858D9"/>
    <w:rsid w:val="00692162"/>
    <w:rsid w:val="006A59C7"/>
    <w:rsid w:val="006B1C7C"/>
    <w:rsid w:val="006F14E0"/>
    <w:rsid w:val="0071019F"/>
    <w:rsid w:val="00742B61"/>
    <w:rsid w:val="007441FF"/>
    <w:rsid w:val="007771BC"/>
    <w:rsid w:val="00781C6F"/>
    <w:rsid w:val="007A0C44"/>
    <w:rsid w:val="007A417D"/>
    <w:rsid w:val="007B4382"/>
    <w:rsid w:val="007C2D4E"/>
    <w:rsid w:val="007E5761"/>
    <w:rsid w:val="007F3338"/>
    <w:rsid w:val="00800FE6"/>
    <w:rsid w:val="00811BFC"/>
    <w:rsid w:val="00812F53"/>
    <w:rsid w:val="008140ED"/>
    <w:rsid w:val="008231F4"/>
    <w:rsid w:val="00845CA5"/>
    <w:rsid w:val="0085186E"/>
    <w:rsid w:val="008532E3"/>
    <w:rsid w:val="00886ABA"/>
    <w:rsid w:val="008A500F"/>
    <w:rsid w:val="008D3808"/>
    <w:rsid w:val="008E28F4"/>
    <w:rsid w:val="00944B24"/>
    <w:rsid w:val="0094581D"/>
    <w:rsid w:val="0098563F"/>
    <w:rsid w:val="009B488D"/>
    <w:rsid w:val="009B711C"/>
    <w:rsid w:val="009D6D49"/>
    <w:rsid w:val="00A026B8"/>
    <w:rsid w:val="00A11214"/>
    <w:rsid w:val="00A14EAE"/>
    <w:rsid w:val="00A31C19"/>
    <w:rsid w:val="00A40650"/>
    <w:rsid w:val="00A502BF"/>
    <w:rsid w:val="00A64128"/>
    <w:rsid w:val="00A8224B"/>
    <w:rsid w:val="00A848D6"/>
    <w:rsid w:val="00AB3232"/>
    <w:rsid w:val="00AC7F75"/>
    <w:rsid w:val="00AD1E93"/>
    <w:rsid w:val="00AD663C"/>
    <w:rsid w:val="00AD6DCE"/>
    <w:rsid w:val="00AE1FA8"/>
    <w:rsid w:val="00B074BF"/>
    <w:rsid w:val="00B07590"/>
    <w:rsid w:val="00B108E1"/>
    <w:rsid w:val="00B16D61"/>
    <w:rsid w:val="00B16FD5"/>
    <w:rsid w:val="00B20DEA"/>
    <w:rsid w:val="00B25155"/>
    <w:rsid w:val="00B32366"/>
    <w:rsid w:val="00B53D87"/>
    <w:rsid w:val="00B87742"/>
    <w:rsid w:val="00B94F9F"/>
    <w:rsid w:val="00B953C6"/>
    <w:rsid w:val="00BA62CD"/>
    <w:rsid w:val="00BD1A8C"/>
    <w:rsid w:val="00BD48AE"/>
    <w:rsid w:val="00BE70E5"/>
    <w:rsid w:val="00C2425A"/>
    <w:rsid w:val="00C45CBC"/>
    <w:rsid w:val="00C938C4"/>
    <w:rsid w:val="00CA67B0"/>
    <w:rsid w:val="00CC3321"/>
    <w:rsid w:val="00CC53B1"/>
    <w:rsid w:val="00CD4627"/>
    <w:rsid w:val="00D07CF9"/>
    <w:rsid w:val="00D2369D"/>
    <w:rsid w:val="00D3591C"/>
    <w:rsid w:val="00D43495"/>
    <w:rsid w:val="00DD139A"/>
    <w:rsid w:val="00DE081B"/>
    <w:rsid w:val="00E02AAD"/>
    <w:rsid w:val="00E15F2F"/>
    <w:rsid w:val="00E32370"/>
    <w:rsid w:val="00E41C7E"/>
    <w:rsid w:val="00E66F22"/>
    <w:rsid w:val="00EC046A"/>
    <w:rsid w:val="00EE62BF"/>
    <w:rsid w:val="00EF7FA5"/>
    <w:rsid w:val="00F01115"/>
    <w:rsid w:val="00F02D41"/>
    <w:rsid w:val="00F40EA1"/>
    <w:rsid w:val="00F80554"/>
    <w:rsid w:val="00F9128C"/>
    <w:rsid w:val="00FB2245"/>
    <w:rsid w:val="00FF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AEFBA"/>
  <w15:docId w15:val="{07188F77-D05F-8C47-8424-9DD19CBCF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0ED"/>
  </w:style>
  <w:style w:type="paragraph" w:styleId="Footer">
    <w:name w:val="footer"/>
    <w:basedOn w:val="Normal"/>
    <w:link w:val="FooterChar"/>
    <w:uiPriority w:val="99"/>
    <w:unhideWhenUsed/>
    <w:rsid w:val="008140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51789-5493-CE40-9F48-70533B0E1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820</CharactersWithSpaces>
  <SharedDoc>false</SharedDoc>
  <HLinks>
    <vt:vector size="6" baseType="variant">
      <vt:variant>
        <vt:i4>7209086</vt:i4>
      </vt:variant>
      <vt:variant>
        <vt:i4>0</vt:i4>
      </vt:variant>
      <vt:variant>
        <vt:i4>0</vt:i4>
      </vt:variant>
      <vt:variant>
        <vt:i4>5</vt:i4>
      </vt:variant>
      <vt:variant>
        <vt:lpwstr>http://www.arabidopsis.org/servlets/TairObject?id=28773&amp;type=locu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a Li</dc:creator>
  <cp:keywords/>
  <cp:lastModifiedBy>永剑 邱</cp:lastModifiedBy>
  <cp:revision>32</cp:revision>
  <cp:lastPrinted>2022-02-28T06:55:00Z</cp:lastPrinted>
  <dcterms:created xsi:type="dcterms:W3CDTF">2022-02-28T06:55:00Z</dcterms:created>
  <dcterms:modified xsi:type="dcterms:W3CDTF">2024-09-01T21:35:00Z</dcterms:modified>
</cp:coreProperties>
</file>